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able S3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:  Genotypic and allelic distribution of 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ESR1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 rs2234693 polymorphism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in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studied subjec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  <w:u w:val="single"/>
        </w:rPr>
      </w:pPr>
      <w:r>
        <w:rPr>
          <w:rFonts w:cs="Times New Roman" w:ascii="Times New Roman" w:hAnsi="Times New Roman"/>
          <w:b/>
          <w:sz w:val="16"/>
          <w:szCs w:val="16"/>
          <w:u w:val="single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93"/>
        <w:gridCol w:w="1592"/>
        <w:gridCol w:w="1590"/>
        <w:gridCol w:w="1593"/>
        <w:gridCol w:w="1592"/>
      </w:tblGrid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typic distribution N(%)</w:t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ic distribution N(%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20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(22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(62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(15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3(53.86)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1(46.14)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12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(22.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8(60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(17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6(52.7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2(47.29)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23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(65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11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7(55.77)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9(44.23)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4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(23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(63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12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6(55.32)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6(44.68)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8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(23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(61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(1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2(54.76)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6(45.24)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5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22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(66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10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2" w:leader="none"/>
                <w:tab w:val="center" w:pos="68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64(56.1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0(43.86)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6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21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(59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19.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7(50.76)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5(49.24)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4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20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57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22.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4(48.89)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(51.11) 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23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61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1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(54.76) 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(45.24) 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icative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9(38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(42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(18.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2(59.8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2(40.16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9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3(43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(41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(15.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7(64.1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(35.86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21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46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32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(44.6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(55.36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9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(41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(38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19.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4(61.2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(38.7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7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(45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(37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(16.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(64.5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(35.42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28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42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28.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(50.0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(50.0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3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29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52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(17.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(55.8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(44.12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37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51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11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(62.9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(37.04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57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42.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28.5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71.43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y control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(20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(39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(50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(10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7(64.2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3(35.7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(13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(39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9(51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(9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3(65.0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(34.96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(6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38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(47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(13.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4(62.6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(37.31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p>
      <w:pPr>
        <w:pStyle w:val="Normal"/>
        <w:spacing w:before="0" w:after="20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02:00Z</dcterms:created>
  <dc:creator>sony</dc:creator>
  <dc:description/>
  <cp:keywords/>
  <dc:language>en-US</dc:language>
  <cp:lastModifiedBy>sony</cp:lastModifiedBy>
  <dcterms:modified xsi:type="dcterms:W3CDTF">2012-03-21T04:33:00Z</dcterms:modified>
  <cp:revision>3</cp:revision>
  <dc:subject/>
  <dc:title/>
</cp:coreProperties>
</file>